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C85E1" w14:textId="19B90585" w:rsidR="007058E6" w:rsidRPr="007E369B" w:rsidRDefault="00FA29D8" w:rsidP="00FA29D8">
      <w:pPr>
        <w:spacing w:line="480" w:lineRule="auto"/>
        <w:rPr>
          <w:rFonts w:ascii="Arial" w:hAnsi="Arial" w:cs="Arial"/>
          <w:lang w:val="en-US"/>
        </w:rPr>
      </w:pPr>
      <w:r w:rsidRPr="007E369B">
        <w:rPr>
          <w:rFonts w:ascii="Arial" w:hAnsi="Arial" w:cs="Arial"/>
          <w:lang w:val="en-US"/>
        </w:rPr>
        <w:t>S1 Table. Mean and variation for kine</w:t>
      </w:r>
      <w:r w:rsidR="00064175">
        <w:rPr>
          <w:rFonts w:ascii="Arial" w:hAnsi="Arial" w:cs="Arial"/>
          <w:lang w:val="en-US"/>
        </w:rPr>
        <w:t>ma</w:t>
      </w:r>
      <w:r w:rsidRPr="007E369B">
        <w:rPr>
          <w:rFonts w:ascii="Arial" w:hAnsi="Arial" w:cs="Arial"/>
          <w:lang w:val="en-US"/>
        </w:rPr>
        <w:t xml:space="preserve">tic parameters by </w:t>
      </w:r>
      <w:r w:rsidR="00E212A5">
        <w:rPr>
          <w:rFonts w:ascii="Arial" w:hAnsi="Arial" w:cs="Arial"/>
          <w:lang w:val="en-US"/>
        </w:rPr>
        <w:t>horse group</w:t>
      </w:r>
      <w:r w:rsidRPr="007E369B">
        <w:rPr>
          <w:rFonts w:ascii="Arial" w:hAnsi="Arial" w:cs="Arial"/>
          <w:lang w:val="en-US"/>
        </w:rPr>
        <w:t xml:space="preserve"> and sex in a sample of Colombian paso horse breed.</w:t>
      </w:r>
    </w:p>
    <w:tbl>
      <w:tblPr>
        <w:tblW w:w="12463" w:type="dxa"/>
        <w:tblLook w:val="04A0" w:firstRow="1" w:lastRow="0" w:firstColumn="1" w:lastColumn="0" w:noHBand="0" w:noVBand="1"/>
      </w:tblPr>
      <w:tblGrid>
        <w:gridCol w:w="3557"/>
        <w:gridCol w:w="876"/>
        <w:gridCol w:w="883"/>
        <w:gridCol w:w="500"/>
        <w:gridCol w:w="828"/>
        <w:gridCol w:w="1790"/>
        <w:gridCol w:w="740"/>
        <w:gridCol w:w="740"/>
        <w:gridCol w:w="840"/>
        <w:gridCol w:w="920"/>
        <w:gridCol w:w="808"/>
      </w:tblGrid>
      <w:tr w:rsidR="0080497B" w:rsidRPr="0080497B" w14:paraId="0E7FCDB7" w14:textId="77777777" w:rsidTr="007F798D">
        <w:trPr>
          <w:trHeight w:val="280"/>
        </w:trPr>
        <w:tc>
          <w:tcPr>
            <w:tcW w:w="355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8FABE" w14:textId="77777777" w:rsidR="0080497B" w:rsidRPr="0080497B" w:rsidRDefault="0080497B" w:rsidP="0080497B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bookmarkStart w:id="0" w:name="OLE_LINK54"/>
            <w:bookmarkStart w:id="1" w:name="OLE_LINK55"/>
            <w:bookmarkStart w:id="2" w:name="OLE_LINK35"/>
            <w:bookmarkStart w:id="3" w:name="OLE_LINK36"/>
            <w:bookmarkStart w:id="4" w:name="OLE_LINK29"/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271C" w14:textId="0F24D36A" w:rsidR="0080497B" w:rsidRPr="0080497B" w:rsidRDefault="00E212A5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88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401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50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4101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82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01F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7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8F57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I 95%</w:t>
            </w:r>
          </w:p>
        </w:tc>
        <w:tc>
          <w:tcPr>
            <w:tcW w:w="7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FF88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7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E8A6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0A6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V (%)</w:t>
            </w:r>
          </w:p>
        </w:tc>
        <w:tc>
          <w:tcPr>
            <w:tcW w:w="9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ADBDE" w14:textId="192149CE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kwe</w:t>
            </w:r>
            <w:proofErr w:type="spellEnd"/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80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A91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80497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Kurt.</w:t>
            </w:r>
          </w:p>
        </w:tc>
      </w:tr>
      <w:tr w:rsidR="0080497B" w:rsidRPr="0080497B" w14:paraId="32F9F28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40F553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B44ACC4" w14:textId="24D245A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A4C53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02F1CD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7109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4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D90728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33.17-141.7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98591A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31CF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E7747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6C640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84750F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6</w:t>
            </w:r>
          </w:p>
        </w:tc>
      </w:tr>
      <w:tr w:rsidR="0080497B" w:rsidRPr="0080497B" w14:paraId="462D213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9D9832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88A2B4A" w14:textId="1FBCF35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7AB9CD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DAC874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CD5C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.3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77565B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7.91-138.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CB4D4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619BE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A6BC5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94442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806566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2</w:t>
            </w:r>
          </w:p>
        </w:tc>
      </w:tr>
      <w:tr w:rsidR="0080497B" w:rsidRPr="0080497B" w14:paraId="46A0799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C5FB0CA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E0E1A9D" w14:textId="57AECDF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1FBBB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271750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A2AE8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.4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D0E8B5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0.9-133.9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03A28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3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07FEC4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698B06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AB3F78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52C7C1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1</w:t>
            </w:r>
          </w:p>
        </w:tc>
      </w:tr>
      <w:tr w:rsidR="0080497B" w:rsidRPr="0080497B" w14:paraId="0012CCA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5652811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4BECCF8" w14:textId="5F6654F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6CA3A2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725F83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6B0D84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.8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9653A3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0.9-130.7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B77FCF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4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30828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0C0CA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4DF82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8368ED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7</w:t>
            </w:r>
          </w:p>
        </w:tc>
      </w:tr>
      <w:tr w:rsidR="0080497B" w:rsidRPr="0080497B" w14:paraId="112C4AE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C424137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CCC24F" w14:textId="226097D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E47246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A4C0C6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84EA3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.4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0192FA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8.12-142.8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46931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7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B86406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862C30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E1DD0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E959F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4</w:t>
            </w:r>
          </w:p>
        </w:tc>
      </w:tr>
      <w:tr w:rsidR="0080497B" w:rsidRPr="0080497B" w14:paraId="16D6CF9C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B41EC9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B1E1593" w14:textId="2A4C6B2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C2E959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22CF4D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B94D5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6.3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CD90B2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37-133.2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8CA28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7437E4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34FC82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BE44A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5C954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 w:rsidR="0080497B" w:rsidRPr="0080497B" w14:paraId="0A1493E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9E743DA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822D42B" w14:textId="40D78FD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32448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27B866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7E0AA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5.7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0F93B4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77-131.7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64D42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3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B2C04E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C514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A57D5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C53F2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4</w:t>
            </w:r>
          </w:p>
        </w:tc>
      </w:tr>
      <w:tr w:rsidR="0080497B" w:rsidRPr="0080497B" w14:paraId="7EC2495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27A215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5DD116" w14:textId="7E18E10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42B019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0E924C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B35744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.7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CB9F32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1.39-134.03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4B0E2B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F6B3B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3594B8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3B3179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9BDEE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5</w:t>
            </w:r>
          </w:p>
        </w:tc>
      </w:tr>
      <w:tr w:rsidR="0080497B" w:rsidRPr="0080497B" w14:paraId="7A279ED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E843BC9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1F67C3E" w14:textId="5939C9E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809117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EF0E6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AD0C3F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4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5F9C1F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99-126.8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992797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34AC38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63C61F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8742F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120960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2</w:t>
            </w:r>
          </w:p>
        </w:tc>
      </w:tr>
      <w:tr w:rsidR="0080497B" w:rsidRPr="0080497B" w14:paraId="37A2A90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D06AA2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3BB602E" w14:textId="4F084DF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65AAC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554E3D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B48E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4.0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DD58D67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1.44-126.7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9E9BF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D1E34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096D3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AECC7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6E5C42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4</w:t>
            </w:r>
          </w:p>
        </w:tc>
      </w:tr>
      <w:tr w:rsidR="0080497B" w:rsidRPr="0080497B" w14:paraId="7092C30C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63AECA9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D9607BB" w14:textId="59EC820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B35FF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F76123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FA6001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.4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E5DE45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5.23-121.5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30DDF1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633FDA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978F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6A9C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CF2FAF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3</w:t>
            </w:r>
          </w:p>
        </w:tc>
      </w:tr>
      <w:tr w:rsidR="0080497B" w:rsidRPr="0080497B" w14:paraId="0D0C610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951A41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10BC3A" w14:textId="63FB784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911EDE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FE0F29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3C84B4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.0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5FBA466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29-124.8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1DEC83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AB3432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A23842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F91E8B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B98B95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1</w:t>
            </w:r>
          </w:p>
        </w:tc>
      </w:tr>
      <w:tr w:rsidR="0080497B" w:rsidRPr="0080497B" w14:paraId="21FF058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EF247FE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C0B2F1" w14:textId="3843CCA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9D8EF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D822AD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B157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.6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F6E70A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5.17-122.03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AE5589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B8383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F5C650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9C1B8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DD8D20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3</w:t>
            </w:r>
          </w:p>
        </w:tc>
      </w:tr>
      <w:tr w:rsidR="0080497B" w:rsidRPr="0080497B" w14:paraId="54FDB7C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F84E157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7C5AEC2" w14:textId="0FD5A75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CE0E6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D0AB18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E48448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.3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57AD94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35-125.3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4ED21A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831B0E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5B891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A64F8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E44EB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80497B" w:rsidRPr="0080497B" w14:paraId="7F7DAB8B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47FC56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C5BDAA" w14:textId="6B09B0F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09FF2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78E06D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EA9E6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.5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6F4597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3.55-121.4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19B12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FAE0D7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47887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A4A145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FB3DC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3</w:t>
            </w:r>
          </w:p>
        </w:tc>
      </w:tr>
      <w:tr w:rsidR="0080497B" w:rsidRPr="0080497B" w14:paraId="078B7A0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2AF2C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front (P1-P2-P3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1B16D53" w14:textId="747C94D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EBBF49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BA37DB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1A405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.2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C238DF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7.89-124.5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0B262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C4BBE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697D2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F36B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96F228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3</w:t>
            </w:r>
          </w:p>
        </w:tc>
      </w:tr>
      <w:tr w:rsidR="0080497B" w:rsidRPr="0080497B" w14:paraId="7028201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CD4CC6A" w14:textId="7E42D1B2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B2B3A1" w14:textId="618B426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A21F60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A9A715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1FA79F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9.4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26838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5.71-123.1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918B3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397C44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050A63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105531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4515B4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8</w:t>
            </w:r>
          </w:p>
        </w:tc>
      </w:tr>
      <w:tr w:rsidR="0080497B" w:rsidRPr="0080497B" w14:paraId="3D2D72D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E63F616" w14:textId="4144926F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BE47AD6" w14:textId="437366A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49639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57DAD6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1715E2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2.4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536821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0.52-124.3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29B0D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71943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512FE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A82E1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FD6C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4</w:t>
            </w:r>
          </w:p>
        </w:tc>
      </w:tr>
      <w:tr w:rsidR="0080497B" w:rsidRPr="0080497B" w14:paraId="379C9A1B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39B7B6C" w14:textId="213971C9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EDAA57E" w14:textId="1D45108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0BA2A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A6B85E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FCF9B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.5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90397B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5.34-113.7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9DF81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E834B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FF9F0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84F28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58680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5</w:t>
            </w:r>
          </w:p>
        </w:tc>
      </w:tr>
      <w:tr w:rsidR="0080497B" w:rsidRPr="0080497B" w14:paraId="65908C6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DD0E06B" w14:textId="264EEF8C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13E2950" w14:textId="5ED473A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8C39DA1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38312D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676846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.3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BC2CD3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2.53-118.1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B46C6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52EF7A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5DFD36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BDFB6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16332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80497B" w:rsidRPr="0080497B" w14:paraId="32DA1A0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5672B19" w14:textId="23D5780D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ED5C90" w14:textId="1E9ECC2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A04CB2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4F2F5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7C8E65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.7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13A4DC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2.58-112.8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4C7D7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AC49E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9BC70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6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82F6CE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E70A79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8</w:t>
            </w:r>
          </w:p>
        </w:tc>
      </w:tr>
      <w:tr w:rsidR="0080497B" w:rsidRPr="0080497B" w14:paraId="4607DDA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4248382" w14:textId="63239AD5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7D608B0" w14:textId="49C0A93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18288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D7555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F1374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.2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1E28EB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8.96-115.63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8AAA5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B6E3D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4E92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15A26C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A8FB46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80497B" w:rsidRPr="0080497B" w14:paraId="5223A79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6CE5503" w14:textId="26CF1EE9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4A020AB" w14:textId="2AAE5218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120C0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5641C1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969D5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.7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91FA7B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4.02-115.4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E71000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9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01BC8E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F6A8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A9F50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42A344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0</w:t>
            </w:r>
          </w:p>
        </w:tc>
      </w:tr>
      <w:tr w:rsidR="0080497B" w:rsidRPr="0080497B" w14:paraId="41B1E0D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CE0F6A4" w14:textId="560B6C15" w:rsidR="0080497B" w:rsidRPr="0080497B" w:rsidRDefault="00907508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arpal 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lexion (P2-P3-P4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D62C08E" w14:textId="437BB69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081CC4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E8748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FE5F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2.9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79A718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0.02-115.86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B02F5A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B95FF4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6FF05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63D20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17D5E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</w:tr>
      <w:tr w:rsidR="0080497B" w:rsidRPr="0080497B" w14:paraId="0D51024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00B2BD0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79CA71A" w14:textId="63210EC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FC3506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2F190C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84D30E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.2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45A411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7.21-93.2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7F34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C20CBD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39C4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2461E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CD841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6</w:t>
            </w:r>
          </w:p>
        </w:tc>
      </w:tr>
      <w:tr w:rsidR="0080497B" w:rsidRPr="0080497B" w14:paraId="357E8A7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7D23AA8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7213471" w14:textId="6967CA3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FE5C52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CC9CE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507A4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8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13D3DC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6.39-91.2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76C46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85921C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715C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DFE52F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0C08A1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2</w:t>
            </w:r>
          </w:p>
        </w:tc>
      </w:tr>
      <w:tr w:rsidR="0080497B" w:rsidRPr="0080497B" w14:paraId="4B3853A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291F514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473ECE9" w14:textId="4E742E6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E548F0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CFF8DA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E9390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3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83D656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8.79-83.9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692D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C01F5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2338C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E99984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573816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1</w:t>
            </w:r>
          </w:p>
        </w:tc>
      </w:tr>
      <w:tr w:rsidR="0080497B" w:rsidRPr="0080497B" w14:paraId="1F92B7A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AEE7547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915FA70" w14:textId="31BB55C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B3565C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A8DEA3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5E396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1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6CD424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0.24-86.1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75063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37C7D9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E9FA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45276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805BF8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80497B" w:rsidRPr="0080497B" w14:paraId="7865928B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A9D42CF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E18ECAB" w14:textId="49DA148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D3C446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C19B71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1915DF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.8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0CFD069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7.75-83.8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F7B1EA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15352E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49FE27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4BF25A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14434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9</w:t>
            </w:r>
          </w:p>
        </w:tc>
      </w:tr>
      <w:tr w:rsidR="0080497B" w:rsidRPr="0080497B" w14:paraId="713C971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BB3CE9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C094680" w14:textId="704FD94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AE2A000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320F17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DB8D4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3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EC71DE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7.8-86.8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7D3FE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AC78EE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C1DF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CA90D1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C681D6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5</w:t>
            </w:r>
          </w:p>
        </w:tc>
      </w:tr>
      <w:tr w:rsidR="0080497B" w:rsidRPr="0080497B" w14:paraId="6298A80C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C7C25E4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1C67705" w14:textId="79D76107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5D0B07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20EA12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649DA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4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A53C93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3.18-83.6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5C290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9A0270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06E84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09BB5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465DB3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9</w:t>
            </w:r>
          </w:p>
        </w:tc>
      </w:tr>
      <w:tr w:rsidR="0080497B" w:rsidRPr="0080497B" w14:paraId="2008CC4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573BBF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Elbow flexion (P3-P4-P5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3FF9468" w14:textId="0CE722A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ED15C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86A1FE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56D73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4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08BC51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4.37-82.56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14778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39E85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92D58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157A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00662C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80497B" w:rsidRPr="0080497B" w14:paraId="5B65FBB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C90B089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D11FDC" w14:textId="3883ED57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2BFF53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2F24F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A9AD0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.0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85F160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2.3-111.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2DD88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CC59E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A27E4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D2ADC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E61722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6</w:t>
            </w:r>
          </w:p>
        </w:tc>
      </w:tr>
      <w:tr w:rsidR="0080497B" w:rsidRPr="0080497B" w14:paraId="6371A0C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277883B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EB221F6" w14:textId="63F37104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2CDD52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D77EE1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F60B4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.0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61A6BE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3.37-114.7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EA9FB4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5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A1960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A8C988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C3A9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34905D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3</w:t>
            </w:r>
          </w:p>
        </w:tc>
      </w:tr>
      <w:tr w:rsidR="0080497B" w:rsidRPr="0080497B" w14:paraId="7068296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93201C9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7B296D" w14:textId="23A96DF8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5F1174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D17197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3800A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.8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17E097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6.19-107.56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B3F062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BDC0F2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43D8D0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5915A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CA13B2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4</w:t>
            </w:r>
          </w:p>
        </w:tc>
      </w:tr>
      <w:tr w:rsidR="0080497B" w:rsidRPr="0080497B" w14:paraId="6660BC7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70A3301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D53A9AC" w14:textId="4F02E8E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DA0EC1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18D5E6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76B9CE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.6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66E99E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1.78-107.5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12949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FDBFF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5E517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C6794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9289E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2</w:t>
            </w:r>
          </w:p>
        </w:tc>
      </w:tr>
      <w:tr w:rsidR="0080497B" w:rsidRPr="0080497B" w14:paraId="74893EF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82A2E11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36150B" w14:textId="1F7FDD2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6D2432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B67084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B4A4B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.8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F1EF689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01-108.7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1E4D6A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30CED9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03708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901C1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37BEEE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4</w:t>
            </w:r>
          </w:p>
        </w:tc>
      </w:tr>
      <w:tr w:rsidR="0080497B" w:rsidRPr="0080497B" w14:paraId="4DDFFD7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041F109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C8B59F" w14:textId="6737398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AEC55F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7AA26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86FF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.7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70EA1E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7.1-110.3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65C80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6B7755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71E02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518A5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434EFC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8</w:t>
            </w:r>
          </w:p>
        </w:tc>
      </w:tr>
      <w:tr w:rsidR="0080497B" w:rsidRPr="0080497B" w14:paraId="1D6E4AE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50B72FB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46DC3A" w14:textId="0D6D887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07B7D2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C7C2F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3A43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3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D4596F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7.02-101.6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1BDF5A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F84B7D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8CAB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CA4365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2C57D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80497B" w:rsidRPr="0080497B" w14:paraId="3C5CE57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B3BB704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lex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CE8D20C" w14:textId="6A9B6E6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ACED5A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BE813F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535E9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.4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661DCE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68-110.1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363FC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5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DDAD3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4B86C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7D572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865AF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7</w:t>
            </w:r>
          </w:p>
        </w:tc>
      </w:tr>
      <w:tr w:rsidR="0080497B" w:rsidRPr="0080497B" w14:paraId="647BEA3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2DAD181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5" w:name="RANGE!A214"/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  <w:bookmarkEnd w:id="5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A41735" w14:textId="732A3D1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51B21D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CED5F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97F99F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6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F41DE8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9.99-127.4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D021C5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505D36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B8CE1A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6BA84F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C8BA66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8</w:t>
            </w:r>
          </w:p>
        </w:tc>
      </w:tr>
      <w:tr w:rsidR="0080497B" w:rsidRPr="0080497B" w14:paraId="264B804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0D4A17D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43EEA8" w14:textId="5DAD911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127905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5D9B2A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A852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3.8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37175B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0.7-127.0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2BE452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86EAD5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8FC14A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B24BA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80D037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8</w:t>
            </w:r>
          </w:p>
        </w:tc>
      </w:tr>
      <w:tr w:rsidR="0080497B" w:rsidRPr="0080497B" w14:paraId="0CA1E8D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98490D6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DB53D4E" w14:textId="2A941AE8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CFDB1D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B9BD95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4EE022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9.1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9D63FD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6.58-121.6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B5B8C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2352D5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D1994D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709A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3FE3438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6</w:t>
            </w:r>
          </w:p>
        </w:tc>
      </w:tr>
      <w:tr w:rsidR="0080497B" w:rsidRPr="0080497B" w14:paraId="75E0202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A6E10F7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B8DA88D" w14:textId="349D715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87F45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B6E7D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9E8B20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.6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F0222E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5.74-121.45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0022E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EB3F18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46E54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D67E9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9C3C16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0</w:t>
            </w:r>
          </w:p>
        </w:tc>
      </w:tr>
      <w:tr w:rsidR="0080497B" w:rsidRPr="0080497B" w14:paraId="3D53B06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23E62CB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E60CB82" w14:textId="5CB79254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26BF1D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228FCF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97CD33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.1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4BED24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2.55-121.69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955A6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7B9601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A7D07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F5EA2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A23DFF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5</w:t>
            </w:r>
          </w:p>
        </w:tc>
      </w:tr>
      <w:tr w:rsidR="0080497B" w:rsidRPr="0080497B" w14:paraId="3DC9730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EA2C5DE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58DB1CF" w14:textId="7FB4EF3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7EB3C1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66C71A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50075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.6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E35F33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4.06-121.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6BF51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4B3003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21D164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EC6DC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3BFF9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4</w:t>
            </w:r>
          </w:p>
        </w:tc>
      </w:tr>
      <w:tr w:rsidR="0080497B" w:rsidRPr="0080497B" w14:paraId="55656C69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44F1408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C0691A" w14:textId="0FD68DA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88CB70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956644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52D93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6.5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F647E8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2.94-120.1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D57EA6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0C90D2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C0B25F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2BBDAB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BC310B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1</w:t>
            </w:r>
          </w:p>
        </w:tc>
      </w:tr>
      <w:tr w:rsidR="0080497B" w:rsidRPr="0080497B" w14:paraId="0C6A1BC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EFCE4DE" w14:textId="777777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extension - hind (P7-P8-P9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6E4E1A1" w14:textId="496CE13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5B0B42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6FD289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0C226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8.0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9147B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4.87-121.2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7970C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6E863B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C45B4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92790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DE8860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5</w:t>
            </w:r>
          </w:p>
        </w:tc>
      </w:tr>
      <w:tr w:rsidR="0080497B" w:rsidRPr="0080497B" w14:paraId="2D53562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DB75590" w14:textId="1E041B1C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6" w:name="_GoBack"/>
            <w:bookmarkEnd w:id="6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5A53B8" w14:textId="6A71496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D4AB4F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60CB8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11B5BE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9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1A0AFC9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0.21-95.77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C84A52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C1DCE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34397A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1DBB6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6AC5C0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0</w:t>
            </w:r>
          </w:p>
        </w:tc>
      </w:tr>
      <w:tr w:rsidR="0080497B" w:rsidRPr="0080497B" w14:paraId="76D85ED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11C04CE" w14:textId="35545D97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F1445A" w14:textId="38C901B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4D811B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02CEF0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6DAAD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7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E2F4B7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2.89-90.6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76F9EE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5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02FC90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3EF0F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AF50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9AF583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2</w:t>
            </w:r>
          </w:p>
        </w:tc>
      </w:tr>
      <w:tr w:rsidR="0080497B" w:rsidRPr="0080497B" w14:paraId="5BC4F68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5BC5485" w14:textId="46ED0B40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503657C" w14:textId="1532EC6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E59007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774AF5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276DCF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.7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508CDF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7.44-94.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DD1964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C80139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87B645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C6109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9772B4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9</w:t>
            </w:r>
          </w:p>
        </w:tc>
      </w:tr>
      <w:tr w:rsidR="0080497B" w:rsidRPr="0080497B" w14:paraId="5297F71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E324C72" w14:textId="2AFB195C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AAB7C1E" w14:textId="70F31E8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FC5686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34351F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AD72F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5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121151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3.79-91.38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D333AF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16A22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FBE0DA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91E202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3C3336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5</w:t>
            </w:r>
          </w:p>
        </w:tc>
      </w:tr>
      <w:tr w:rsidR="0080497B" w:rsidRPr="0080497B" w14:paraId="40A958E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AEE42A9" w14:textId="2B5604C5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1800E10" w14:textId="59BE020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8A825E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5C3ABB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E9F9BB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6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C25AE9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4.89-92.31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CA6F0E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B73B9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9FAA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5C01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5BC37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2</w:t>
            </w:r>
          </w:p>
        </w:tc>
      </w:tr>
      <w:tr w:rsidR="0080497B" w:rsidRPr="0080497B" w14:paraId="58ED056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BC3787F" w14:textId="4426F056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4F261EC" w14:textId="5C62CCD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A38701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7F1D4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C925C6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8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5EF6C5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9.08-84.5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1C94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C79201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D080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2E2458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D92EF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0</w:t>
            </w:r>
          </w:p>
        </w:tc>
      </w:tr>
      <w:tr w:rsidR="0080497B" w:rsidRPr="0080497B" w14:paraId="0BE6221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7F52BA5" w14:textId="17FD8782" w:rsidR="0080497B" w:rsidRPr="0080497B" w:rsidRDefault="0036126A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Tarsal flexion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(P8-P9-P10)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39809A5" w14:textId="3EF85D78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AB6DB5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408FDE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8027A2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1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2165E67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2.19-90.02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6F305C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2D5A68F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7A390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EAA53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3D05F5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7</w:t>
            </w:r>
          </w:p>
        </w:tc>
      </w:tr>
      <w:tr w:rsidR="0080497B" w:rsidRPr="0080497B" w14:paraId="329D563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6B76B09" w14:textId="53D195A2" w:rsidR="0080497B" w:rsidRPr="0080497B" w:rsidRDefault="009E7717" w:rsidP="0062386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  <w:r w:rsidR="006238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591EA1A" w14:textId="6AA4E75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9CE92E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E68F3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1229D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.6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FDD1C8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0.28-171.0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9BB8E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10BA7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CF98C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C247B8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EA3F29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80497B" w:rsidRPr="0080497B" w14:paraId="7FD984D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900E533" w14:textId="7F215632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65CD57" w14:textId="7A4A7B0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683471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4B17F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E2698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.8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4F7D00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6.49-165.2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F4E19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7FC6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E3C35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CA6DA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EDE43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2</w:t>
            </w:r>
          </w:p>
        </w:tc>
      </w:tr>
      <w:tr w:rsidR="0080497B" w:rsidRPr="0080497B" w14:paraId="4166E37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6CA54D8" w14:textId="143030CB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B25BE68" w14:textId="6822822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20670C0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204ED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E7D66D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.9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BDE6286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2.42-169.4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769F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AD5802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A254C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9B0C6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03737D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9</w:t>
            </w:r>
          </w:p>
        </w:tc>
      </w:tr>
      <w:tr w:rsidR="0080497B" w:rsidRPr="0080497B" w14:paraId="22BB338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3311F54" w14:textId="21064832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E8B9DDA" w14:textId="0DA49FE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D3380D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E2D7B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879EA2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2.7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819E62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7.33-178.1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9FB1F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7B79B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F86C2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959900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F7F69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6</w:t>
            </w:r>
          </w:p>
        </w:tc>
      </w:tr>
      <w:tr w:rsidR="0080497B" w:rsidRPr="0080497B" w14:paraId="245E97A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2B59373" w14:textId="3C5E7D27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AE6537C" w14:textId="54E8966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11D721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AE0BF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0D37A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9.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F1CDB5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6.08-163.3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181C2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FD0C2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C874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733231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FD61E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4</w:t>
            </w:r>
          </w:p>
        </w:tc>
      </w:tr>
      <w:tr w:rsidR="0080497B" w:rsidRPr="0080497B" w14:paraId="15CE221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BEBF339" w14:textId="21B1996E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5DEB597" w14:textId="710AF21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BE91A3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9F07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E1F08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.3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1D46B7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7.6-169.0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2A9B1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68C1D9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58F79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1F10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AC43F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9</w:t>
            </w:r>
          </w:p>
        </w:tc>
      </w:tr>
      <w:tr w:rsidR="0080497B" w:rsidRPr="0080497B" w14:paraId="34D69849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FFE531A" w14:textId="02F82FC9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AC6CD41" w14:textId="3720767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7BD3B6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19C19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931F4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.0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324B23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25.18-134.9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D537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C1F59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F6B3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5086E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D53D9C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6</w:t>
            </w:r>
          </w:p>
        </w:tc>
      </w:tr>
      <w:tr w:rsidR="0080497B" w:rsidRPr="0080497B" w14:paraId="52BDBEE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79CFF10" w14:textId="76641F8E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frequency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CF1DAC9" w14:textId="339D1F2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5631FE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CC5E7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513B9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.0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C67345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33.28-140.8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50DC4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F20743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B17B1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FFAD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C2D6F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0</w:t>
            </w:r>
          </w:p>
        </w:tc>
      </w:tr>
      <w:tr w:rsidR="0080497B" w:rsidRPr="0080497B" w14:paraId="0AEBA11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452C4AB" w14:textId="42B17D5C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64FB8E7" w14:textId="72B07AC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B75352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85251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EB8F0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3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7DA226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9.97-34.6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66D2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9687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D0C79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28513E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658E23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0</w:t>
            </w:r>
          </w:p>
        </w:tc>
      </w:tr>
      <w:tr w:rsidR="0080497B" w:rsidRPr="0080497B" w14:paraId="1756BDC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C8FB6EA" w14:textId="2E230A7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68F465" w14:textId="22F7352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57481C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1A4C81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9D76D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0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8E6125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9.85-34.2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D5B735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63DC1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9FF4D5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246435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C933B4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4</w:t>
            </w:r>
          </w:p>
        </w:tc>
      </w:tr>
      <w:tr w:rsidR="0080497B" w:rsidRPr="0080497B" w14:paraId="191AB3B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5BAA293" w14:textId="11553B1E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3FBDF36" w14:textId="43B654C4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0AECD3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D02C1F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D71F0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7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0CE3FA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6.14-43.2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6C1FD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60F3E5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D7B23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DD707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C30D9A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3</w:t>
            </w:r>
          </w:p>
        </w:tc>
      </w:tr>
      <w:tr w:rsidR="0080497B" w:rsidRPr="0080497B" w14:paraId="317901C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06D1101" w14:textId="0DC9B71B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3321C91" w14:textId="323A875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47ED24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0559AF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2730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.0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D805E3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3.34-40.8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ABF8E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79100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68F9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941CB0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C15F58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0</w:t>
            </w:r>
          </w:p>
        </w:tc>
      </w:tr>
      <w:tr w:rsidR="0080497B" w:rsidRPr="0080497B" w14:paraId="09C3925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A46F370" w14:textId="0E824C0C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EF5BA9F" w14:textId="595D447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40542A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DBA35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15244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7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F1EA1E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5.72-45.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36AF8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F9A5B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D58249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9819CE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C6C81F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8</w:t>
            </w:r>
          </w:p>
        </w:tc>
      </w:tr>
      <w:tr w:rsidR="0080497B" w:rsidRPr="0080497B" w14:paraId="2B4B71D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ED2D041" w14:textId="37AC158B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8C189D" w14:textId="3F7056D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199386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1644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5298B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.3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6B99D57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9.09-49.5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D5EBE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C883F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7C77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F3B88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2FC120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3</w:t>
            </w:r>
          </w:p>
        </w:tc>
      </w:tr>
      <w:tr w:rsidR="0080497B" w:rsidRPr="0080497B" w14:paraId="32A183A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85B8899" w14:textId="5FC33D4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A94053D" w14:textId="6906A65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B99BCB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E9A43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4E268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8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229D52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3.1-40.5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E207A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F4CD2D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141198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7E57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EE2EC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2</w:t>
            </w:r>
          </w:p>
        </w:tc>
      </w:tr>
      <w:tr w:rsidR="0080497B" w:rsidRPr="0080497B" w14:paraId="084FEFA9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9455C56" w14:textId="6012A714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front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4F43CEF" w14:textId="1206D26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D29A0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6BEC7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5B569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2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816A68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1.13-37.3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7FEFBD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10DB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DC54AA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CDF35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FDF29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5</w:t>
            </w:r>
          </w:p>
        </w:tc>
      </w:tr>
      <w:tr w:rsidR="0080497B" w:rsidRPr="0080497B" w14:paraId="31918D3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DA9DC6A" w14:textId="46A0A5BF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879CD49" w14:textId="5C6BC78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3C5503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A45BE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67614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3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00A991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4.7-29.9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A09E3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E366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E1E14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B8C212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9E0D67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80497B" w:rsidRPr="0080497B" w14:paraId="4C6A77C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7E46BD3" w14:textId="1C03776A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09517F" w14:textId="24521EF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D8858C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C32D8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B750E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.7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7A800E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5.35-30.0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37FE0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19377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71EA2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D300EA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AE7F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8</w:t>
            </w:r>
          </w:p>
        </w:tc>
      </w:tr>
      <w:tr w:rsidR="0080497B" w:rsidRPr="0080497B" w14:paraId="4AB431A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B80E023" w14:textId="4C08EDFB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A235AF6" w14:textId="0CB5EC9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65445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FBA78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57C64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3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B5E8DE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8.48-34.1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759C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FEB11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DD12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9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18D39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37A023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6</w:t>
            </w:r>
          </w:p>
        </w:tc>
      </w:tr>
      <w:tr w:rsidR="0080497B" w:rsidRPr="0080497B" w14:paraId="5D42144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DE1B18D" w14:textId="0D9E932C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6655EEA" w14:textId="692A45D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F7180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621A1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98FB1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0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8A32B4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6.49-31.5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C1224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4D00E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7290C4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CC85E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DEAA17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2</w:t>
            </w:r>
          </w:p>
        </w:tc>
      </w:tr>
      <w:tr w:rsidR="0080497B" w:rsidRPr="0080497B" w14:paraId="73716D0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B108F94" w14:textId="1780C26C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5610BE9" w14:textId="0576CD7B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712E01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2C4C5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7897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4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D579A8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6.75-34.1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D109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8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703F1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31AA4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5F2E5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982367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0</w:t>
            </w:r>
          </w:p>
        </w:tc>
      </w:tr>
      <w:tr w:rsidR="0080497B" w:rsidRPr="0080497B" w14:paraId="74743F6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1702C36" w14:textId="41AF6EFE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75CF3E7" w14:textId="06C668C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405A80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0CF15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393385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8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1E497F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0.13-37.6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A6304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796D5F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09ADA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1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BBE59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662B9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8</w:t>
            </w:r>
          </w:p>
        </w:tc>
      </w:tr>
      <w:tr w:rsidR="0080497B" w:rsidRPr="0080497B" w14:paraId="4176449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AB0C6E1" w14:textId="0241E43D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ACA80C6" w14:textId="2C2CE04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5BB205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D59A5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8E5C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9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F88786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6.62-33.3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80EF8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71C0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E61F6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6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4F1D3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920916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8</w:t>
            </w:r>
          </w:p>
        </w:tc>
      </w:tr>
      <w:tr w:rsidR="0080497B" w:rsidRPr="0080497B" w14:paraId="1B6B14F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132A647" w14:textId="34DDA318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Fetlock hind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21E5EF" w14:textId="6AB02498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7ECA48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22F86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A190B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07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639A6E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6.96-31.1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C3DCE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FD871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34782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F2B1F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5A0F8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2</w:t>
            </w:r>
          </w:p>
        </w:tc>
      </w:tr>
      <w:tr w:rsidR="0080497B" w:rsidRPr="0080497B" w14:paraId="506A9B3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60F450D" w14:textId="35C6ACA2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D90C51" w14:textId="5C4E03B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BA5E5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C2CE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7BF7D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6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9DF67B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3.94-17.3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9AC04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D04E9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640A6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1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EF6AC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6DF527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5</w:t>
            </w:r>
          </w:p>
        </w:tc>
      </w:tr>
      <w:tr w:rsidR="0080497B" w:rsidRPr="0080497B" w14:paraId="11D1F5F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4D11826" w14:textId="21D99653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4981FC2" w14:textId="63ACDBD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B07008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6AD58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33464B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C07F1A7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3.32-15.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CE909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8D297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7BF6A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2B1F7E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0810CB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0</w:t>
            </w:r>
          </w:p>
        </w:tc>
      </w:tr>
      <w:tr w:rsidR="0080497B" w:rsidRPr="0080497B" w14:paraId="3B41D7C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ED4E522" w14:textId="3368AEF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867273E" w14:textId="7D0C793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859197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D33B17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2B1E9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8410E7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.8-19.2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2D60C3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9F20A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BB4609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6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EA43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33F378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4</w:t>
            </w:r>
          </w:p>
        </w:tc>
      </w:tr>
      <w:tr w:rsidR="0080497B" w:rsidRPr="0080497B" w14:paraId="7FE766FB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7FF23A3" w14:textId="520D1824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2070F36" w14:textId="5E20B84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3DF732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5114D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98E04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9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EE201A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.06-19.8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65498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BC31AF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EF05F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C3EAE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9189A6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7</w:t>
            </w:r>
          </w:p>
        </w:tc>
      </w:tr>
      <w:tr w:rsidR="0080497B" w:rsidRPr="0080497B" w14:paraId="2180CD8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B66B307" w14:textId="5B63F1D2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DEEF985" w14:textId="54487655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3E7456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5E2AF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A3994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8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43B23B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7-20.0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D4DEF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79B2B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CB12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9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83D73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0E4B85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80497B" w:rsidRPr="0080497B" w14:paraId="22D3B7B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55896EB" w14:textId="2440EFD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A29309" w14:textId="75502D4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1EF75B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82F4B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F231F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4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274F29C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7.82-21.0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8BFE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4B308B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61A20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392C38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06521E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79</w:t>
            </w:r>
          </w:p>
        </w:tc>
      </w:tr>
      <w:tr w:rsidR="0080497B" w:rsidRPr="0080497B" w14:paraId="2E00C8F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F3B1AC1" w14:textId="6A3DC9D1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7E37F5" w14:textId="6D08C3A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A355D50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499F7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76F35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6328E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02-18.3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24F1E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60BF1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28F1BE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72DA1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C89D01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8</w:t>
            </w:r>
          </w:p>
        </w:tc>
      </w:tr>
      <w:tr w:rsidR="0080497B" w:rsidRPr="0080497B" w14:paraId="12B6907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F297D12" w14:textId="5F745866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ock spee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5B00C3C" w14:textId="10BCAA9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DD2147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67FBB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2F5C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6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AFC012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4.44-16.8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C5E60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175E3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86F1A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7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DF1480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C65A6A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2</w:t>
            </w:r>
          </w:p>
        </w:tc>
      </w:tr>
      <w:tr w:rsidR="0080497B" w:rsidRPr="0080497B" w14:paraId="20CE367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0D1B3CD" w14:textId="652B8391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7EB6F48" w14:textId="5E6945C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18CC4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61FB8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FB34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8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D1DA12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9.95-21.6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BC51C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799F56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867DC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38B14B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A6D88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9</w:t>
            </w:r>
          </w:p>
        </w:tc>
      </w:tr>
      <w:tr w:rsidR="0080497B" w:rsidRPr="0080497B" w14:paraId="320AF9B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20B871C" w14:textId="51633C26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4B12E4" w14:textId="44D509D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2086DF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E3153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2B2CBA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4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03BC7A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0.7-22.11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67CA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D3795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E2D5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31D20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25215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1</w:t>
            </w:r>
          </w:p>
        </w:tc>
      </w:tr>
      <w:tr w:rsidR="0080497B" w:rsidRPr="0080497B" w14:paraId="5EA92B67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A1B96C8" w14:textId="67075BEA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746FAA" w14:textId="6B72F30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0ECB402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C2961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055A8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1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76DF8C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1.8-24.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ECE18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95A51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EBD0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69F3B1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5AB109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8</w:t>
            </w:r>
          </w:p>
        </w:tc>
      </w:tr>
      <w:tr w:rsidR="0080497B" w:rsidRPr="0080497B" w14:paraId="113F545A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AF2FC7D" w14:textId="205DFF3E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6CD1ABA" w14:textId="75F0FE33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587512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41EBB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FC801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5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BCA6CB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1.32-23.7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BA509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B2D1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19264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BDD556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22C0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1</w:t>
            </w:r>
          </w:p>
        </w:tc>
      </w:tr>
      <w:tr w:rsidR="0080497B" w:rsidRPr="0080497B" w14:paraId="4540BF29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593CB79" w14:textId="5115C231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1F1C56F" w14:textId="71B28BA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330236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CB8F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4DBE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3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58D59A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0.48-22.2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B4D0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B29C1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1B5F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520D62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7C4D58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7</w:t>
            </w:r>
          </w:p>
        </w:tc>
      </w:tr>
      <w:tr w:rsidR="0080497B" w:rsidRPr="0080497B" w14:paraId="6D60663B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FF2724B" w14:textId="4AC7B561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177E63" w14:textId="4B8A31E7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7587F51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19413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E869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723162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0.82-23.1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15D6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C52C9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4BC2C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7CB2D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2E6052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3</w:t>
            </w:r>
          </w:p>
        </w:tc>
      </w:tr>
      <w:tr w:rsidR="0080497B" w:rsidRPr="0080497B" w14:paraId="5E8114D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263EE710" w14:textId="6A86336F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lastRenderedPageBreak/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6330D94" w14:textId="1672D9D9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F9CCC8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5ED76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7AFA4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2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ADFC6B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0.99-23.5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D817C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15F6D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AAF75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8DE78C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9CD27E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7</w:t>
            </w:r>
          </w:p>
        </w:tc>
      </w:tr>
      <w:tr w:rsidR="0080497B" w:rsidRPr="0080497B" w14:paraId="55DCE80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90A9930" w14:textId="39702A6D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ro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6A388AD" w14:textId="05F4964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ABF1E3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0F6840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35251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9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DDDB86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1.94-23.9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F927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61EE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08757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18EB6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B06259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6</w:t>
            </w:r>
          </w:p>
        </w:tc>
      </w:tr>
      <w:tr w:rsidR="0080497B" w:rsidRPr="0080497B" w14:paraId="0A511EC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6BE03AD" w14:textId="1F18702A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9FC0FE" w14:textId="656FE5A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5BB8C2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FC1FF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6212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3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A67E50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75-18.9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CB57C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F3334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02F74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7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6D5E38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687298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 w:rsidR="0080497B" w:rsidRPr="0080497B" w14:paraId="615FC3C9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5156525" w14:textId="0793C990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D61B88" w14:textId="5314890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0EAD0C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B5827C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F9E4B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6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0C7976B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46-17.6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08CF6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09225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775CD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C3179E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11E459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4</w:t>
            </w:r>
          </w:p>
        </w:tc>
      </w:tr>
      <w:tr w:rsidR="0080497B" w:rsidRPr="0080497B" w14:paraId="288AD4C0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1E6D661" w14:textId="4BA845AB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FBB1157" w14:textId="08340B7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6952919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566C8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8EB66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EF8B089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6.49-19.7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9962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57E2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A3363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662F0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CAF9F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4</w:t>
            </w:r>
          </w:p>
        </w:tc>
      </w:tr>
      <w:tr w:rsidR="0080497B" w:rsidRPr="0080497B" w14:paraId="65C0DDA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110A2B0" w14:textId="11859F58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63E2B15" w14:textId="210ED14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0782E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3562D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41E595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B55C95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38-18.4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195EE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9599C9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D9A90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7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2350B6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804A87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55</w:t>
            </w:r>
          </w:p>
        </w:tc>
      </w:tr>
      <w:tr w:rsidR="0080497B" w:rsidRPr="0080497B" w14:paraId="123A793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30582C7" w14:textId="4E3EADDD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576DDF6" w14:textId="6D71A49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C2E261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79419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D5041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6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E0B74F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5.19-18.1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9437C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2C78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12E5B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203C4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5A190B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0</w:t>
            </w:r>
          </w:p>
        </w:tc>
      </w:tr>
      <w:tr w:rsidR="0080497B" w:rsidRPr="0080497B" w14:paraId="0C9C265C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84891DC" w14:textId="55A0C848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3109A2F" w14:textId="181C720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EF7E12D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6866EF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E5BB7B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FA309D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3.98-19.0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BC952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B3E21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F5B17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A73BD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AB0683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61</w:t>
            </w:r>
          </w:p>
        </w:tc>
      </w:tr>
      <w:tr w:rsidR="0080497B" w:rsidRPr="0080497B" w14:paraId="566EB26C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D78595B" w14:textId="1430598F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D08F244" w14:textId="428089A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B42FE5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24D96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B41C6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5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CB378A8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7.03-19.9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28B6E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FE592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AFB3D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941F0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877C93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51</w:t>
            </w:r>
          </w:p>
        </w:tc>
      </w:tr>
      <w:tr w:rsidR="0080497B" w:rsidRPr="0080497B" w14:paraId="1F1489A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FBFAD9A" w14:textId="1DE88FE7" w:rsidR="0080497B" w:rsidRPr="0080497B" w:rsidRDefault="0080497B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traction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773DB04" w14:textId="7BD152FC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2A5FBDA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BB940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2B262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63EDA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7.36-19.8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1A0013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25AAE7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E4AFD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F3A174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29AFE2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3</w:t>
            </w:r>
          </w:p>
        </w:tc>
      </w:tr>
      <w:tr w:rsidR="0080497B" w:rsidRPr="0080497B" w14:paraId="096776F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1F114E5" w14:textId="411229CE" w:rsidR="0080497B" w:rsidRPr="0080497B" w:rsidRDefault="009E7717" w:rsidP="0062386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8BB777F" w14:textId="4C20A56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AE428F7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045FC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DC0DA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.4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D053CFF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6.48-80.3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0207B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5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1EE9B5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9CB65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B049EF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B53D0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0</w:t>
            </w:r>
          </w:p>
        </w:tc>
      </w:tr>
      <w:tr w:rsidR="0080497B" w:rsidRPr="0080497B" w14:paraId="4969D792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614BC95B" w14:textId="7D3836DD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7889EB" w14:textId="48E7038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4FB86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619A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7AFAC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50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6F3E9F5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6.4-70.6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6315E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4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4CE83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76160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38927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156C90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6</w:t>
            </w:r>
          </w:p>
        </w:tc>
      </w:tr>
      <w:tr w:rsidR="0080497B" w:rsidRPr="0080497B" w14:paraId="227C4ABF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C7FDC52" w14:textId="709DBCB6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0341F4A" w14:textId="21FC78A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AA12A21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DA227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67CC4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2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3146C0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5.35-95.2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801C4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9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C9DFA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D96004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E95923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B17FE1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8</w:t>
            </w:r>
          </w:p>
        </w:tc>
      </w:tr>
      <w:tr w:rsidR="0080497B" w:rsidRPr="0080497B" w14:paraId="7A35DFA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54C3B4F" w14:textId="6E5D78D7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88C08D6" w14:textId="5D9D1997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F3BC9F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3C0DD5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F8BBD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6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694BAB8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0.5-80.7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014F1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6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44CDE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9CAE0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FCD0D7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88AA70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8</w:t>
            </w:r>
          </w:p>
        </w:tc>
      </w:tr>
      <w:tr w:rsidR="0080497B" w:rsidRPr="0080497B" w14:paraId="645AF0D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FD1E11B" w14:textId="12F1D182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1B5C81D" w14:textId="5DBC8B7A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5CACB6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E9806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F0281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0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73FD6F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2.27-97.89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27D5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2BA4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4FD6B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EC301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FFEFDC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2</w:t>
            </w:r>
          </w:p>
        </w:tc>
      </w:tr>
      <w:tr w:rsidR="0080497B" w:rsidRPr="0080497B" w14:paraId="6B5BFE4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FD66CBB" w14:textId="61FF3660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01608BE" w14:textId="1849AEB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5A2D73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68E791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C8E2F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9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1FB7F5A0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2.95-80.9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56B12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D6D7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0B661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C579B9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7F84AD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4</w:t>
            </w:r>
          </w:p>
        </w:tc>
      </w:tr>
      <w:tr w:rsidR="0080497B" w:rsidRPr="0080497B" w14:paraId="74D41EED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3370ABD" w14:textId="16D5EC06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1A3D4CB" w14:textId="713C956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5274B4E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80EE3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3E953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75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BEEF02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3.12-90.3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7F5F6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7BF9D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42B830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5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44E243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4D044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91</w:t>
            </w:r>
          </w:p>
        </w:tc>
      </w:tr>
      <w:tr w:rsidR="0080497B" w:rsidRPr="0080497B" w14:paraId="1D04252E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8B36D4D" w14:textId="27CC7248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front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74D88B" w14:textId="1CD28A7F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BA447D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64691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21098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2.19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517735EA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5.84-68.53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5C42D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7D6DC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9EA2BB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79ACD17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8BAB02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1</w:t>
            </w:r>
          </w:p>
        </w:tc>
      </w:tr>
      <w:tr w:rsidR="0080497B" w:rsidRPr="0080497B" w14:paraId="6B8DA788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43130FDB" w14:textId="6948EE4C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D541C99" w14:textId="638D33C2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EDA03D5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D1CB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7BFEB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48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AE7F91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7.57-81.4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04CBBA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4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C8DC8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BFEF9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5875D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8AC783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4</w:t>
            </w:r>
          </w:p>
        </w:tc>
      </w:tr>
      <w:tr w:rsidR="0080497B" w:rsidRPr="0080497B" w14:paraId="648805B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460F169" w14:textId="2DEAD804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61A1D4B" w14:textId="2BF60D06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PF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2E2790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54AA10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10FB1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7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57E526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7.85-71.62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2B8B6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390271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C3979F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40A0C3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0839F6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35</w:t>
            </w:r>
          </w:p>
        </w:tc>
      </w:tr>
      <w:tr w:rsidR="0080497B" w:rsidRPr="0080497B" w14:paraId="404095B3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514F431F" w14:textId="256DD557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CEE4B6" w14:textId="5D59385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428FBE6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5481F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C0AD1A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44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36199CE1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6.9-95.9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A439D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4B6EE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EA7B8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8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092655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B47101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9</w:t>
            </w:r>
          </w:p>
        </w:tc>
      </w:tr>
      <w:tr w:rsidR="0080497B" w:rsidRPr="0080497B" w14:paraId="2E9A8F56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08BBCF7B" w14:textId="019E33D1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8135C94" w14:textId="1EA72F2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D36AC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B3A23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63F17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3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1339DB4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1.24-81.3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35C7B2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5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3AF88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5DB028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0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3BC93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0A254C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5</w:t>
            </w:r>
          </w:p>
        </w:tc>
      </w:tr>
      <w:tr w:rsidR="0080497B" w:rsidRPr="0080497B" w14:paraId="068858A5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7A79AF8E" w14:textId="2D3677CC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50C835" w14:textId="3313B331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B1D6934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59C27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86092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.43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2919E04E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6.39-92.47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BEE09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7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BAA29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FBB134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6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9C9DC8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01DE935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02</w:t>
            </w:r>
          </w:p>
        </w:tc>
      </w:tr>
      <w:tr w:rsidR="0080497B" w:rsidRPr="0080497B" w14:paraId="2F6055D4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37BD62DF" w14:textId="1D9EA0A8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786CFF0" w14:textId="2054C04D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R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9E41C9B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F2A27E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486D6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.52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898F422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4.24-82.8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DAAAA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1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D1642B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FC928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8CF9E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B5C4F70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2</w:t>
            </w:r>
          </w:p>
        </w:tc>
      </w:tr>
      <w:tr w:rsidR="0080497B" w:rsidRPr="0080497B" w14:paraId="792351F1" w14:textId="77777777" w:rsidTr="007F798D">
        <w:trPr>
          <w:trHeight w:val="28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14:paraId="1DC96D33" w14:textId="69862050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36F066F" w14:textId="33A335F0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56A00C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46D06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B5529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71</w:t>
            </w: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012F130D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4.78-90.65)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FA8E2E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82D248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6DEB04D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1E6FFC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2BAF3A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27</w:t>
            </w:r>
          </w:p>
        </w:tc>
      </w:tr>
      <w:tr w:rsidR="0080497B" w:rsidRPr="0080497B" w14:paraId="4AB2618C" w14:textId="77777777" w:rsidTr="007F798D">
        <w:trPr>
          <w:trHeight w:val="280"/>
        </w:trPr>
        <w:tc>
          <w:tcPr>
            <w:tcW w:w="355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0B94CB" w14:textId="59928600" w:rsidR="0080497B" w:rsidRPr="0080497B" w:rsidRDefault="009E7717" w:rsidP="0080497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tride length</w:t>
            </w:r>
            <w:r w:rsidR="0080497B" w:rsidRPr="0080497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hind</w:t>
            </w:r>
          </w:p>
        </w:tc>
        <w:tc>
          <w:tcPr>
            <w:tcW w:w="85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580E87" w14:textId="504EBA1E" w:rsidR="0080497B" w:rsidRPr="0080497B" w:rsidRDefault="00E212A5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88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B3248A1" w14:textId="77777777" w:rsidR="0080497B" w:rsidRPr="0080497B" w:rsidRDefault="0080497B" w:rsidP="008049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5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3191E6F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2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B148E9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64</w:t>
            </w:r>
          </w:p>
        </w:tc>
        <w:tc>
          <w:tcPr>
            <w:tcW w:w="17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470283" w14:textId="77777777" w:rsidR="0080497B" w:rsidRPr="0080497B" w:rsidRDefault="0080497B" w:rsidP="0080497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6.74-70.53)</w:t>
            </w:r>
          </w:p>
        </w:tc>
        <w:tc>
          <w:tcPr>
            <w:tcW w:w="7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383CB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35</w:t>
            </w:r>
          </w:p>
        </w:tc>
        <w:tc>
          <w:tcPr>
            <w:tcW w:w="7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7D6216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28D5A3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14</w:t>
            </w:r>
          </w:p>
        </w:tc>
        <w:tc>
          <w:tcPr>
            <w:tcW w:w="92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989A91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0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B6E8A0A" w14:textId="77777777" w:rsidR="0080497B" w:rsidRPr="0080497B" w:rsidRDefault="0080497B" w:rsidP="00804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97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80</w:t>
            </w:r>
          </w:p>
        </w:tc>
      </w:tr>
    </w:tbl>
    <w:p w14:paraId="3D1DC8D7" w14:textId="656B2224" w:rsidR="00FA29D8" w:rsidRPr="0080497B" w:rsidRDefault="0062386A" w:rsidP="00AC171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Flexions, </w:t>
      </w:r>
      <w:r w:rsidR="00AC1711">
        <w:rPr>
          <w:rFonts w:ascii="Arial" w:hAnsi="Arial" w:cs="Arial"/>
          <w:sz w:val="22"/>
          <w:szCs w:val="22"/>
          <w:lang w:val="en-US"/>
        </w:rPr>
        <w:t>extensions</w:t>
      </w:r>
      <w:r>
        <w:rPr>
          <w:rFonts w:ascii="Arial" w:hAnsi="Arial" w:cs="Arial"/>
          <w:sz w:val="22"/>
          <w:szCs w:val="22"/>
          <w:lang w:val="en-US"/>
        </w:rPr>
        <w:t>, protraction</w:t>
      </w:r>
      <w:r w:rsidR="00113A5E">
        <w:rPr>
          <w:rFonts w:ascii="Arial" w:hAnsi="Arial" w:cs="Arial"/>
          <w:sz w:val="22"/>
          <w:szCs w:val="22"/>
          <w:lang w:val="en-US"/>
        </w:rPr>
        <w:t>,</w:t>
      </w:r>
      <w:r>
        <w:rPr>
          <w:rFonts w:ascii="Arial" w:hAnsi="Arial" w:cs="Arial"/>
          <w:sz w:val="22"/>
          <w:szCs w:val="22"/>
          <w:lang w:val="en-US"/>
        </w:rPr>
        <w:t xml:space="preserve"> and retraction</w:t>
      </w:r>
      <w:r w:rsidR="00AC1711">
        <w:rPr>
          <w:rFonts w:ascii="Arial" w:hAnsi="Arial" w:cs="Arial"/>
          <w:sz w:val="22"/>
          <w:szCs w:val="22"/>
          <w:lang w:val="en-US"/>
        </w:rPr>
        <w:t xml:space="preserve"> in degrees</w:t>
      </w:r>
      <w:r>
        <w:rPr>
          <w:rFonts w:ascii="Arial" w:hAnsi="Arial" w:cs="Arial"/>
          <w:sz w:val="22"/>
          <w:szCs w:val="22"/>
          <w:lang w:val="en-US"/>
        </w:rPr>
        <w:t>; stride frequency in strides per minute;</w:t>
      </w:r>
      <w:r w:rsidRPr="0062386A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speed in cm/s; stride l</w:t>
      </w:r>
      <w:r w:rsidRPr="0080497B">
        <w:rPr>
          <w:rFonts w:ascii="Arial" w:hAnsi="Arial" w:cs="Arial"/>
          <w:sz w:val="22"/>
          <w:szCs w:val="22"/>
          <w:lang w:val="en-US"/>
        </w:rPr>
        <w:t>engt</w:t>
      </w:r>
      <w:r>
        <w:rPr>
          <w:rFonts w:ascii="Arial" w:hAnsi="Arial" w:cs="Arial"/>
          <w:sz w:val="22"/>
          <w:szCs w:val="22"/>
          <w:lang w:val="en-US"/>
        </w:rPr>
        <w:t>hs in cm</w:t>
      </w:r>
      <w:r w:rsidR="00F12561" w:rsidRPr="0080497B">
        <w:rPr>
          <w:rFonts w:ascii="Arial" w:hAnsi="Arial" w:cs="Arial"/>
          <w:sz w:val="22"/>
          <w:szCs w:val="22"/>
          <w:lang w:val="en-US"/>
        </w:rPr>
        <w:t>.</w:t>
      </w:r>
      <w:r w:rsidR="007D087E" w:rsidRPr="0080497B">
        <w:rPr>
          <w:rFonts w:ascii="Arial" w:hAnsi="Arial" w:cs="Arial"/>
          <w:sz w:val="22"/>
          <w:szCs w:val="22"/>
          <w:lang w:val="en-US"/>
        </w:rPr>
        <w:t xml:space="preserve"> </w:t>
      </w:r>
      <w:bookmarkEnd w:id="0"/>
      <w:bookmarkEnd w:id="1"/>
      <w:r w:rsidR="00C85AAB">
        <w:rPr>
          <w:rFonts w:ascii="Arial" w:hAnsi="Arial" w:cs="Arial"/>
          <w:sz w:val="22"/>
          <w:szCs w:val="22"/>
          <w:lang w:val="en-US"/>
        </w:rPr>
        <w:t>CPF-</w:t>
      </w:r>
      <w:r w:rsidR="003400D4" w:rsidRPr="0080497B">
        <w:rPr>
          <w:rFonts w:ascii="Arial" w:hAnsi="Arial" w:cs="Arial"/>
          <w:sz w:val="22"/>
          <w:szCs w:val="22"/>
          <w:lang w:val="en-US"/>
        </w:rPr>
        <w:t xml:space="preserve">Colombian Paso Fino, </w:t>
      </w:r>
      <w:r w:rsidR="00C85AAB">
        <w:rPr>
          <w:rFonts w:ascii="Arial" w:hAnsi="Arial" w:cs="Arial"/>
          <w:sz w:val="22"/>
          <w:szCs w:val="22"/>
          <w:lang w:val="en-US"/>
        </w:rPr>
        <w:t>CTR-</w:t>
      </w:r>
      <w:r w:rsidR="003400D4" w:rsidRPr="0080497B">
        <w:rPr>
          <w:rFonts w:ascii="Arial" w:hAnsi="Arial" w:cs="Arial"/>
          <w:sz w:val="22"/>
          <w:szCs w:val="22"/>
          <w:lang w:val="en-US"/>
        </w:rPr>
        <w:t xml:space="preserve">Colombian Trocha, </w:t>
      </w:r>
      <w:r w:rsidR="00C85AAB">
        <w:rPr>
          <w:rFonts w:ascii="Arial" w:hAnsi="Arial" w:cs="Arial"/>
          <w:sz w:val="22"/>
          <w:szCs w:val="22"/>
          <w:lang w:val="en-US"/>
        </w:rPr>
        <w:t>CTRG-</w:t>
      </w:r>
      <w:r w:rsidR="003400D4" w:rsidRPr="0080497B">
        <w:rPr>
          <w:rFonts w:ascii="Arial" w:hAnsi="Arial" w:cs="Arial"/>
          <w:sz w:val="22"/>
          <w:szCs w:val="22"/>
          <w:lang w:val="en-US"/>
        </w:rPr>
        <w:t xml:space="preserve">Colombian </w:t>
      </w:r>
      <w:r w:rsidR="003400D4" w:rsidRPr="0080497B">
        <w:rPr>
          <w:rFonts w:ascii="Arial" w:hAnsi="Arial" w:cs="Arial"/>
          <w:noProof/>
          <w:sz w:val="22"/>
          <w:szCs w:val="22"/>
          <w:lang w:val="en-US"/>
        </w:rPr>
        <w:t>Trocha</w:t>
      </w:r>
      <w:r w:rsidR="003400D4" w:rsidRPr="0080497B">
        <w:rPr>
          <w:rFonts w:ascii="Arial" w:hAnsi="Arial" w:cs="Arial"/>
          <w:sz w:val="22"/>
          <w:szCs w:val="22"/>
          <w:lang w:val="en-US"/>
        </w:rPr>
        <w:t xml:space="preserve"> and Gallop, </w:t>
      </w:r>
      <w:r w:rsidR="00C85AAB">
        <w:rPr>
          <w:rFonts w:ascii="Arial" w:hAnsi="Arial" w:cs="Arial"/>
          <w:sz w:val="22"/>
          <w:szCs w:val="22"/>
          <w:lang w:val="en-US"/>
        </w:rPr>
        <w:t>CTG-Colombian Trot and Gallop.</w:t>
      </w:r>
      <w:r w:rsidR="003400D4" w:rsidRPr="0080497B">
        <w:rPr>
          <w:rFonts w:ascii="Arial" w:hAnsi="Arial" w:cs="Arial"/>
          <w:sz w:val="22"/>
          <w:szCs w:val="22"/>
          <w:lang w:val="en-US"/>
        </w:rPr>
        <w:t xml:space="preserve"> </w:t>
      </w:r>
      <w:bookmarkEnd w:id="2"/>
      <w:bookmarkEnd w:id="3"/>
      <w:bookmarkEnd w:id="4"/>
      <w:r w:rsidR="00C85AAB">
        <w:rPr>
          <w:rFonts w:ascii="Arial" w:hAnsi="Arial" w:cs="Arial"/>
          <w:sz w:val="22"/>
          <w:szCs w:val="22"/>
          <w:lang w:val="en-US"/>
        </w:rPr>
        <w:t>N, number of horses; CI,</w:t>
      </w:r>
      <w:r w:rsidR="00707B3B" w:rsidRPr="0080497B">
        <w:rPr>
          <w:rFonts w:ascii="Arial" w:hAnsi="Arial" w:cs="Arial"/>
          <w:sz w:val="22"/>
          <w:szCs w:val="22"/>
          <w:lang w:val="en-US"/>
        </w:rPr>
        <w:t xml:space="preserve"> confidence interval; SE, standard error; SD, standard deviation; </w:t>
      </w:r>
      <w:r w:rsidR="007D087E" w:rsidRPr="0080497B">
        <w:rPr>
          <w:rFonts w:ascii="Arial" w:hAnsi="Arial" w:cs="Arial"/>
          <w:sz w:val="22"/>
          <w:szCs w:val="22"/>
          <w:lang w:val="en-US"/>
        </w:rPr>
        <w:t xml:space="preserve">VC, variation coefficient; </w:t>
      </w:r>
      <w:r w:rsidR="005069F1" w:rsidRPr="0080497B">
        <w:rPr>
          <w:rFonts w:ascii="Arial" w:hAnsi="Arial" w:cs="Arial"/>
          <w:sz w:val="22"/>
          <w:szCs w:val="22"/>
          <w:lang w:val="en-US"/>
        </w:rPr>
        <w:t>Skew</w:t>
      </w:r>
      <w:r w:rsidR="007D087E" w:rsidRPr="0080497B">
        <w:rPr>
          <w:rFonts w:ascii="Arial" w:hAnsi="Arial" w:cs="Arial"/>
          <w:sz w:val="22"/>
          <w:szCs w:val="22"/>
          <w:lang w:val="en-US"/>
        </w:rPr>
        <w:t xml:space="preserve">., </w:t>
      </w:r>
      <w:r w:rsidR="005069F1" w:rsidRPr="0080497B">
        <w:rPr>
          <w:rFonts w:ascii="Arial" w:hAnsi="Arial" w:cs="Arial"/>
          <w:sz w:val="22"/>
          <w:szCs w:val="22"/>
          <w:lang w:val="en-US"/>
        </w:rPr>
        <w:t>skewness; Kurt., k</w:t>
      </w:r>
      <w:r w:rsidR="007D087E" w:rsidRPr="0080497B">
        <w:rPr>
          <w:rFonts w:ascii="Arial" w:hAnsi="Arial" w:cs="Arial"/>
          <w:sz w:val="22"/>
          <w:szCs w:val="22"/>
          <w:lang w:val="en-US"/>
        </w:rPr>
        <w:t>urtosis;</w:t>
      </w:r>
      <w:r w:rsidR="00F12561" w:rsidRPr="0080497B">
        <w:rPr>
          <w:rFonts w:ascii="Arial" w:hAnsi="Arial" w:cs="Arial"/>
          <w:sz w:val="22"/>
          <w:szCs w:val="22"/>
          <w:lang w:val="en-US"/>
        </w:rPr>
        <w:t xml:space="preserve"> </w:t>
      </w:r>
      <w:r w:rsidR="000827C4" w:rsidRPr="0080497B">
        <w:rPr>
          <w:rFonts w:ascii="Arial" w:hAnsi="Arial" w:cs="Arial"/>
          <w:sz w:val="22"/>
          <w:szCs w:val="22"/>
          <w:lang w:val="en-US"/>
        </w:rPr>
        <w:t xml:space="preserve">The positions of the landmarks </w:t>
      </w:r>
      <w:r w:rsidR="00F12561" w:rsidRPr="0080497B">
        <w:rPr>
          <w:rFonts w:ascii="Arial" w:hAnsi="Arial" w:cs="Arial"/>
          <w:sz w:val="22"/>
          <w:szCs w:val="22"/>
          <w:lang w:val="en-US"/>
        </w:rPr>
        <w:t>(P1-P1</w:t>
      </w:r>
      <w:r w:rsidR="00DF3028">
        <w:rPr>
          <w:rFonts w:ascii="Arial" w:hAnsi="Arial" w:cs="Arial"/>
          <w:sz w:val="22"/>
          <w:szCs w:val="22"/>
          <w:lang w:val="en-US"/>
        </w:rPr>
        <w:t>0</w:t>
      </w:r>
      <w:r w:rsidR="00F12561" w:rsidRPr="0080497B">
        <w:rPr>
          <w:rFonts w:ascii="Arial" w:hAnsi="Arial" w:cs="Arial"/>
          <w:sz w:val="22"/>
          <w:szCs w:val="22"/>
          <w:lang w:val="en-US"/>
        </w:rPr>
        <w:t xml:space="preserve">) </w:t>
      </w:r>
      <w:r w:rsidR="000827C4" w:rsidRPr="0080497B">
        <w:rPr>
          <w:rFonts w:ascii="Arial" w:hAnsi="Arial" w:cs="Arial"/>
          <w:sz w:val="22"/>
          <w:szCs w:val="22"/>
          <w:lang w:val="en-US"/>
        </w:rPr>
        <w:t>are described in the Fig 1.</w:t>
      </w:r>
    </w:p>
    <w:sectPr w:rsidR="00FA29D8" w:rsidRPr="0080497B" w:rsidSect="007D08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9D8"/>
    <w:rsid w:val="0000671A"/>
    <w:rsid w:val="00064175"/>
    <w:rsid w:val="0006569E"/>
    <w:rsid w:val="000827C4"/>
    <w:rsid w:val="000A0D3B"/>
    <w:rsid w:val="000F4F03"/>
    <w:rsid w:val="000F72BC"/>
    <w:rsid w:val="00113A5E"/>
    <w:rsid w:val="001273CA"/>
    <w:rsid w:val="001347C3"/>
    <w:rsid w:val="00146595"/>
    <w:rsid w:val="00164AF3"/>
    <w:rsid w:val="00175BA2"/>
    <w:rsid w:val="001A0F0C"/>
    <w:rsid w:val="001F3FFE"/>
    <w:rsid w:val="002131D0"/>
    <w:rsid w:val="00237175"/>
    <w:rsid w:val="003400D4"/>
    <w:rsid w:val="0036126A"/>
    <w:rsid w:val="003760E5"/>
    <w:rsid w:val="0044093C"/>
    <w:rsid w:val="00457261"/>
    <w:rsid w:val="00485483"/>
    <w:rsid w:val="005069F1"/>
    <w:rsid w:val="00541036"/>
    <w:rsid w:val="00610D67"/>
    <w:rsid w:val="0062386A"/>
    <w:rsid w:val="00657575"/>
    <w:rsid w:val="007058E6"/>
    <w:rsid w:val="00707B3B"/>
    <w:rsid w:val="007707C8"/>
    <w:rsid w:val="007C00C2"/>
    <w:rsid w:val="007D087E"/>
    <w:rsid w:val="007E369B"/>
    <w:rsid w:val="007F798D"/>
    <w:rsid w:val="0080497B"/>
    <w:rsid w:val="00871E68"/>
    <w:rsid w:val="008F148A"/>
    <w:rsid w:val="00907508"/>
    <w:rsid w:val="00920DA0"/>
    <w:rsid w:val="00955726"/>
    <w:rsid w:val="009E7717"/>
    <w:rsid w:val="009F2B60"/>
    <w:rsid w:val="00AC1711"/>
    <w:rsid w:val="00C61D89"/>
    <w:rsid w:val="00C85AAB"/>
    <w:rsid w:val="00CC3E72"/>
    <w:rsid w:val="00DA7B31"/>
    <w:rsid w:val="00DF3028"/>
    <w:rsid w:val="00E212A5"/>
    <w:rsid w:val="00ED5042"/>
    <w:rsid w:val="00ED735E"/>
    <w:rsid w:val="00F12561"/>
    <w:rsid w:val="00F50F04"/>
    <w:rsid w:val="00F74D10"/>
    <w:rsid w:val="00FA0624"/>
    <w:rsid w:val="00FA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DA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49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497B"/>
    <w:rPr>
      <w:color w:val="954F72"/>
      <w:u w:val="single"/>
    </w:rPr>
  </w:style>
  <w:style w:type="paragraph" w:customStyle="1" w:styleId="xl63">
    <w:name w:val="xl63"/>
    <w:basedOn w:val="Normal"/>
    <w:rsid w:val="0080497B"/>
    <w:pPr>
      <w:spacing w:before="100" w:beforeAutospacing="1" w:after="100" w:afterAutospacing="1"/>
    </w:pPr>
    <w:rPr>
      <w:rFonts w:ascii="Helvetica Neue" w:hAnsi="Helvetica Neue" w:cs="Times New Roman"/>
      <w:lang w:val="en-US"/>
    </w:rPr>
  </w:style>
  <w:style w:type="paragraph" w:customStyle="1" w:styleId="xl64">
    <w:name w:val="xl64"/>
    <w:basedOn w:val="Normal"/>
    <w:rsid w:val="0080497B"/>
    <w:pPr>
      <w:spacing w:before="100" w:beforeAutospacing="1" w:after="100" w:afterAutospacing="1"/>
      <w:textAlignment w:val="center"/>
    </w:pPr>
    <w:rPr>
      <w:rFonts w:ascii="Helvetica Neue" w:hAnsi="Helvetica Neue" w:cs="Times New Roman"/>
      <w:lang w:val="en-US"/>
    </w:rPr>
  </w:style>
  <w:style w:type="paragraph" w:customStyle="1" w:styleId="xl65">
    <w:name w:val="xl65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Helvetica Neue" w:hAnsi="Helvetica Neue" w:cs="Times New Roman"/>
      <w:lang w:val="en-US"/>
    </w:rPr>
  </w:style>
  <w:style w:type="paragraph" w:customStyle="1" w:styleId="xl66">
    <w:name w:val="xl66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Helvetica Neue" w:hAnsi="Helvetica Neue" w:cs="Times New Roman"/>
      <w:lang w:val="en-US"/>
    </w:rPr>
  </w:style>
  <w:style w:type="paragraph" w:customStyle="1" w:styleId="xl67">
    <w:name w:val="xl67"/>
    <w:basedOn w:val="Normal"/>
    <w:rsid w:val="0080497B"/>
    <w:pPr>
      <w:spacing w:before="100" w:beforeAutospacing="1" w:after="100" w:afterAutospacing="1"/>
      <w:jc w:val="center"/>
      <w:textAlignment w:val="center"/>
    </w:pPr>
    <w:rPr>
      <w:rFonts w:ascii="Helvetica Neue" w:hAnsi="Helvetica Neue" w:cs="Times New Roman"/>
      <w:lang w:val="en-US"/>
    </w:rPr>
  </w:style>
  <w:style w:type="paragraph" w:customStyle="1" w:styleId="xl68">
    <w:name w:val="xl68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b/>
      <w:bCs/>
      <w:lang w:val="en-US"/>
    </w:rPr>
  </w:style>
  <w:style w:type="paragraph" w:customStyle="1" w:styleId="xl69">
    <w:name w:val="xl69"/>
    <w:basedOn w:val="Normal"/>
    <w:rsid w:val="0080497B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val="en-US"/>
    </w:rPr>
  </w:style>
  <w:style w:type="paragraph" w:customStyle="1" w:styleId="xl70">
    <w:name w:val="xl70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lang w:val="en-US"/>
    </w:rPr>
  </w:style>
  <w:style w:type="paragraph" w:customStyle="1" w:styleId="xl71">
    <w:name w:val="xl71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Arial" w:hAnsi="Arial" w:cs="Arial"/>
      <w:lang w:val="en-US"/>
    </w:rPr>
  </w:style>
  <w:style w:type="paragraph" w:customStyle="1" w:styleId="xl72">
    <w:name w:val="xl72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lang w:val="en-US"/>
    </w:rPr>
  </w:style>
  <w:style w:type="paragraph" w:customStyle="1" w:styleId="xl73">
    <w:name w:val="xl73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  <w:lang w:val="en-US"/>
    </w:rPr>
  </w:style>
  <w:style w:type="paragraph" w:customStyle="1" w:styleId="xl75">
    <w:name w:val="xl75"/>
    <w:basedOn w:val="Normal"/>
    <w:rsid w:val="0080497B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US"/>
    </w:rPr>
  </w:style>
  <w:style w:type="paragraph" w:customStyle="1" w:styleId="xl76">
    <w:name w:val="xl76"/>
    <w:basedOn w:val="Normal"/>
    <w:rsid w:val="0080497B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7">
    <w:name w:val="xl77"/>
    <w:basedOn w:val="Normal"/>
    <w:rsid w:val="0080497B"/>
    <w:pPr>
      <w:spacing w:before="100" w:beforeAutospacing="1" w:after="100" w:afterAutospacing="1"/>
    </w:pPr>
    <w:rPr>
      <w:rFonts w:ascii="Arial" w:hAnsi="Arial" w:cs="Arial"/>
      <w:sz w:val="20"/>
      <w:szCs w:val="20"/>
      <w:lang w:val="en-US"/>
    </w:rPr>
  </w:style>
  <w:style w:type="paragraph" w:customStyle="1" w:styleId="xl78">
    <w:name w:val="xl78"/>
    <w:basedOn w:val="Normal"/>
    <w:rsid w:val="0080497B"/>
    <w:pPr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9">
    <w:name w:val="xl79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20"/>
      <w:szCs w:val="20"/>
      <w:lang w:val="en-US"/>
    </w:rPr>
  </w:style>
  <w:style w:type="paragraph" w:customStyle="1" w:styleId="xl80">
    <w:name w:val="xl80"/>
    <w:basedOn w:val="Normal"/>
    <w:rsid w:val="0080497B"/>
    <w:pPr>
      <w:spacing w:before="100" w:beforeAutospacing="1" w:after="100" w:afterAutospacing="1"/>
      <w:jc w:val="right"/>
      <w:textAlignment w:val="center"/>
    </w:pPr>
    <w:rPr>
      <w:rFonts w:ascii="Arial" w:hAnsi="Arial" w:cs="Arial"/>
      <w:sz w:val="20"/>
      <w:szCs w:val="20"/>
      <w:lang w:val="en-US"/>
    </w:rPr>
  </w:style>
  <w:style w:type="paragraph" w:customStyle="1" w:styleId="xl81">
    <w:name w:val="xl81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  <w:lang w:val="en-US"/>
    </w:rPr>
  </w:style>
  <w:style w:type="paragraph" w:customStyle="1" w:styleId="xl82">
    <w:name w:val="xl82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  <w:lang w:val="en-US"/>
    </w:rPr>
  </w:style>
  <w:style w:type="paragraph" w:customStyle="1" w:styleId="xl83">
    <w:name w:val="xl83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i/>
      <w:iCs/>
      <w:sz w:val="20"/>
      <w:szCs w:val="20"/>
      <w:lang w:val="en-US"/>
    </w:rPr>
  </w:style>
  <w:style w:type="paragraph" w:customStyle="1" w:styleId="xl84">
    <w:name w:val="xl84"/>
    <w:basedOn w:val="Normal"/>
    <w:rsid w:val="0080497B"/>
    <w:pPr>
      <w:spacing w:before="100" w:beforeAutospacing="1" w:after="100" w:afterAutospacing="1"/>
      <w:textAlignment w:val="center"/>
    </w:pPr>
    <w:rPr>
      <w:rFonts w:ascii="Arial" w:hAnsi="Arial" w:cs="Arial"/>
      <w:i/>
      <w:i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611</Words>
  <Characters>9188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Novoa Bravo</dc:creator>
  <cp:keywords/>
  <dc:description/>
  <cp:lastModifiedBy>Miguel Novoa Bravo</cp:lastModifiedBy>
  <cp:revision>9</cp:revision>
  <dcterms:created xsi:type="dcterms:W3CDTF">2017-09-11T12:32:00Z</dcterms:created>
  <dcterms:modified xsi:type="dcterms:W3CDTF">2017-09-19T08:03:00Z</dcterms:modified>
</cp:coreProperties>
</file>